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30F19" w14:textId="18333DCD" w:rsidR="009C6B60" w:rsidRPr="009B3BA7" w:rsidRDefault="009C6B60" w:rsidP="009C6B60">
      <w:pPr>
        <w:pStyle w:val="Header"/>
        <w:rPr>
          <w:color w:val="auto"/>
          <w:lang w:val="en-GB"/>
        </w:rPr>
      </w:pPr>
      <w:r w:rsidRPr="009B3BA7">
        <w:rPr>
          <w:color w:val="auto"/>
          <w:lang w:val="en-GB"/>
        </w:rPr>
        <w:t>Supplementary material 1 for manuscript “</w:t>
      </w:r>
      <w:r w:rsidRPr="009B3BA7">
        <w:rPr>
          <w:b/>
          <w:bCs/>
          <w:color w:val="auto"/>
          <w:lang w:val="en-GB"/>
        </w:rPr>
        <w:t>Patellar tendon properties and unilateral jump performance in junior elite volleyball players with patellar tendinopathy</w:t>
      </w:r>
      <w:r w:rsidRPr="009B3BA7">
        <w:rPr>
          <w:color w:val="auto"/>
          <w:lang w:val="en-GB"/>
        </w:rPr>
        <w:t xml:space="preserve">” </w:t>
      </w:r>
      <w:r w:rsidRPr="009B3BA7">
        <w:rPr>
          <w:color w:val="auto"/>
        </w:rPr>
        <w:t>(Khair et al.)</w:t>
      </w:r>
    </w:p>
    <w:p w14:paraId="732B6ECA" w14:textId="77777777" w:rsidR="009C6B60" w:rsidRPr="009B3BA7" w:rsidRDefault="009C6B60" w:rsidP="009C6B60">
      <w:pPr>
        <w:pStyle w:val="Header"/>
        <w:rPr>
          <w:color w:val="auto"/>
        </w:rPr>
      </w:pPr>
    </w:p>
    <w:p w14:paraId="35D7212F" w14:textId="77777777" w:rsidR="00FB46BD" w:rsidRPr="009B3BA7" w:rsidRDefault="00FB46BD" w:rsidP="009C6B60">
      <w:pPr>
        <w:pStyle w:val="Header"/>
        <w:rPr>
          <w:color w:val="auto"/>
        </w:rPr>
      </w:pPr>
    </w:p>
    <w:p w14:paraId="65C8EE2B" w14:textId="2BFC1B54" w:rsidR="00417E4A" w:rsidRPr="009B3BA7" w:rsidRDefault="000D49C4" w:rsidP="00760F24">
      <w:pPr>
        <w:rPr>
          <w:b/>
          <w:color w:val="auto"/>
          <w:shd w:val="clear" w:color="auto" w:fill="FFFFFF"/>
        </w:rPr>
      </w:pPr>
      <w:r w:rsidRPr="009B3BA7">
        <w:rPr>
          <w:b/>
          <w:color w:val="auto"/>
          <w:shd w:val="clear" w:color="auto" w:fill="FFFFFF"/>
        </w:rPr>
        <w:t xml:space="preserve">Main effect of sex </w:t>
      </w:r>
      <w:r w:rsidR="004760F6" w:rsidRPr="009B3BA7">
        <w:rPr>
          <w:b/>
          <w:color w:val="auto"/>
          <w:shd w:val="clear" w:color="auto" w:fill="FFFFFF"/>
        </w:rPr>
        <w:t>on tendon properties</w:t>
      </w:r>
      <w:r w:rsidR="00DC423D" w:rsidRPr="009B3BA7">
        <w:rPr>
          <w:b/>
          <w:color w:val="auto"/>
          <w:shd w:val="clear" w:color="auto" w:fill="FFFFFF"/>
        </w:rPr>
        <w:t xml:space="preserve"> and</w:t>
      </w:r>
      <w:r w:rsidR="004760F6" w:rsidRPr="009B3BA7">
        <w:rPr>
          <w:b/>
          <w:color w:val="auto"/>
          <w:shd w:val="clear" w:color="auto" w:fill="FFFFFF"/>
        </w:rPr>
        <w:t xml:space="preserve"> jump performance </w:t>
      </w:r>
    </w:p>
    <w:p w14:paraId="19C91A94" w14:textId="638127BD" w:rsidR="004D758D" w:rsidRPr="009B3BA7" w:rsidRDefault="004760F6" w:rsidP="00760F24">
      <w:pPr>
        <w:rPr>
          <w:color w:val="auto"/>
        </w:rPr>
      </w:pPr>
      <w:r w:rsidRPr="009B3BA7">
        <w:rPr>
          <w:color w:val="auto"/>
        </w:rPr>
        <w:t xml:space="preserve">Table 1 Main effect of sex on tendon properties and jump performance. </w:t>
      </w: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2558"/>
        <w:gridCol w:w="1229"/>
        <w:gridCol w:w="2473"/>
        <w:gridCol w:w="3091"/>
      </w:tblGrid>
      <w:tr w:rsidR="009B3BA7" w:rsidRPr="009B3BA7" w14:paraId="087AD997" w14:textId="77777777" w:rsidTr="00926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  <w:right w:val="double" w:sz="12" w:space="0" w:color="auto"/>
            </w:tcBorders>
            <w:vAlign w:val="center"/>
          </w:tcPr>
          <w:p w14:paraId="4B533F50" w14:textId="60B75D13" w:rsidR="004D758D" w:rsidRPr="009B3BA7" w:rsidRDefault="004D758D" w:rsidP="00760F2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1229" w:type="dxa"/>
            <w:tcBorders>
              <w:left w:val="double" w:sz="12" w:space="0" w:color="auto"/>
              <w:bottom w:val="double" w:sz="12" w:space="0" w:color="auto"/>
            </w:tcBorders>
            <w:vAlign w:val="center"/>
          </w:tcPr>
          <w:p w14:paraId="4ECF886B" w14:textId="0EA36381" w:rsidR="004D758D" w:rsidRPr="009B3BA7" w:rsidRDefault="004D758D" w:rsidP="00476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9B3BA7">
              <w:rPr>
                <w:color w:val="auto"/>
              </w:rPr>
              <w:t>df</w:t>
            </w:r>
            <w:proofErr w:type="spellEnd"/>
          </w:p>
        </w:tc>
        <w:tc>
          <w:tcPr>
            <w:tcW w:w="2473" w:type="dxa"/>
            <w:tcBorders>
              <w:bottom w:val="double" w:sz="12" w:space="0" w:color="auto"/>
            </w:tcBorders>
            <w:vAlign w:val="center"/>
          </w:tcPr>
          <w:p w14:paraId="0AB14C36" w14:textId="14FF06BC" w:rsidR="004D758D" w:rsidRPr="009B3BA7" w:rsidRDefault="004D758D" w:rsidP="00476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B3BA7">
              <w:rPr>
                <w:color w:val="auto"/>
              </w:rPr>
              <w:t>F value</w:t>
            </w:r>
          </w:p>
        </w:tc>
        <w:tc>
          <w:tcPr>
            <w:tcW w:w="3091" w:type="dxa"/>
            <w:tcBorders>
              <w:bottom w:val="double" w:sz="12" w:space="0" w:color="auto"/>
            </w:tcBorders>
            <w:vAlign w:val="center"/>
          </w:tcPr>
          <w:p w14:paraId="4EC57734" w14:textId="16B219EA" w:rsidR="004D758D" w:rsidRPr="009B3BA7" w:rsidRDefault="004D758D" w:rsidP="00476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B3BA7">
              <w:rPr>
                <w:color w:val="auto"/>
              </w:rPr>
              <w:t>P value</w:t>
            </w:r>
          </w:p>
        </w:tc>
      </w:tr>
      <w:tr w:rsidR="009B3BA7" w:rsidRPr="009B3BA7" w14:paraId="5901421F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5E5FBFE2" w14:textId="5902EE32" w:rsidR="004D758D" w:rsidRPr="009B3BA7" w:rsidRDefault="004D758D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Patellar tendon CSA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60566115" w14:textId="6AD282A7" w:rsidR="004D758D" w:rsidRPr="009B3BA7" w:rsidRDefault="004D758D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22</w:t>
            </w:r>
          </w:p>
        </w:tc>
        <w:tc>
          <w:tcPr>
            <w:tcW w:w="2473" w:type="dxa"/>
            <w:vAlign w:val="center"/>
          </w:tcPr>
          <w:p w14:paraId="6CD74575" w14:textId="4DDFEA36" w:rsidR="004D758D" w:rsidRPr="009B3BA7" w:rsidRDefault="004D758D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6.18</w:t>
            </w:r>
          </w:p>
        </w:tc>
        <w:tc>
          <w:tcPr>
            <w:tcW w:w="3091" w:type="dxa"/>
            <w:vAlign w:val="center"/>
          </w:tcPr>
          <w:p w14:paraId="199089C0" w14:textId="4CA8AD80" w:rsidR="004D758D" w:rsidRPr="009B3BA7" w:rsidRDefault="004D758D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2</w:t>
            </w:r>
            <w:r w:rsidR="00C72B36" w:rsidRPr="009B3BA7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9B3BA7" w:rsidRPr="009B3BA7" w14:paraId="1FEDBAD4" w14:textId="77777777" w:rsidTr="00926602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1CE9D493" w14:textId="6D062006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  <w:shd w:val="clear" w:color="auto" w:fill="FFFFFF"/>
              </w:rPr>
              <w:t>SW velocity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518CD55B" w14:textId="4C0868EF" w:rsidR="008E108F" w:rsidRPr="009B3BA7" w:rsidRDefault="00664D55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22</w:t>
            </w:r>
          </w:p>
        </w:tc>
        <w:tc>
          <w:tcPr>
            <w:tcW w:w="2473" w:type="dxa"/>
            <w:vAlign w:val="center"/>
          </w:tcPr>
          <w:p w14:paraId="22E1E89D" w14:textId="1BC4593B" w:rsidR="008E108F" w:rsidRPr="009B3BA7" w:rsidRDefault="00664D55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38</w:t>
            </w:r>
          </w:p>
        </w:tc>
        <w:tc>
          <w:tcPr>
            <w:tcW w:w="3091" w:type="dxa"/>
            <w:vAlign w:val="center"/>
          </w:tcPr>
          <w:p w14:paraId="4FA59FBB" w14:textId="067CD821" w:rsidR="008E108F" w:rsidRPr="009B3BA7" w:rsidRDefault="00664D55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545</w:t>
            </w:r>
          </w:p>
        </w:tc>
      </w:tr>
      <w:tr w:rsidR="009B3BA7" w:rsidRPr="009B3BA7" w14:paraId="1BBFC7A1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1B0F9C85" w14:textId="3065F517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  <w:shd w:val="clear" w:color="auto" w:fill="FFFFFF"/>
              </w:rPr>
            </w:pPr>
            <w:r w:rsidRPr="009B3BA7">
              <w:rPr>
                <w:color w:val="auto"/>
                <w:sz w:val="22"/>
                <w:szCs w:val="22"/>
              </w:rPr>
              <w:t>Patellar tendon thickness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40F46518" w14:textId="4426C824" w:rsidR="008E108F" w:rsidRPr="009B3BA7" w:rsidRDefault="00664D55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22</w:t>
            </w:r>
          </w:p>
        </w:tc>
        <w:tc>
          <w:tcPr>
            <w:tcW w:w="2473" w:type="dxa"/>
            <w:vAlign w:val="center"/>
          </w:tcPr>
          <w:p w14:paraId="7AD72E32" w14:textId="609E8FC1" w:rsidR="008E108F" w:rsidRPr="009B3BA7" w:rsidRDefault="00664D55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3.83</w:t>
            </w:r>
          </w:p>
        </w:tc>
        <w:tc>
          <w:tcPr>
            <w:tcW w:w="3091" w:type="dxa"/>
            <w:vAlign w:val="center"/>
          </w:tcPr>
          <w:p w14:paraId="2C142442" w14:textId="06D04793" w:rsidR="008E108F" w:rsidRPr="009B3BA7" w:rsidRDefault="00664D55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63</w:t>
            </w:r>
          </w:p>
        </w:tc>
      </w:tr>
      <w:tr w:rsidR="009B3BA7" w:rsidRPr="009B3BA7" w14:paraId="2CE5673A" w14:textId="77777777" w:rsidTr="00926602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383FB601" w14:textId="77B5DA2F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  <w:shd w:val="clear" w:color="auto" w:fill="FFFFFF"/>
              </w:rPr>
              <w:t>UIHBP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7F360E2A" w14:textId="25A303B1" w:rsidR="008E108F" w:rsidRPr="009B3BA7" w:rsidRDefault="00DC55C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6</w:t>
            </w:r>
          </w:p>
        </w:tc>
        <w:tc>
          <w:tcPr>
            <w:tcW w:w="2473" w:type="dxa"/>
            <w:vAlign w:val="center"/>
          </w:tcPr>
          <w:p w14:paraId="57CA5E3D" w14:textId="7FEB7C05" w:rsidR="008E108F" w:rsidRPr="009B3BA7" w:rsidRDefault="00DC55C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.05</w:t>
            </w:r>
          </w:p>
        </w:tc>
        <w:tc>
          <w:tcPr>
            <w:tcW w:w="3091" w:type="dxa"/>
            <w:vAlign w:val="center"/>
          </w:tcPr>
          <w:p w14:paraId="098E231B" w14:textId="1075AB1E" w:rsidR="008E108F" w:rsidRPr="009B3BA7" w:rsidRDefault="00DC55C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320</w:t>
            </w:r>
          </w:p>
        </w:tc>
      </w:tr>
      <w:tr w:rsidR="009B3BA7" w:rsidRPr="009B3BA7" w14:paraId="5B7BE472" w14:textId="77777777" w:rsidTr="00422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vAlign w:val="center"/>
          </w:tcPr>
          <w:p w14:paraId="70572D90" w14:textId="7A27CD66" w:rsidR="004760F6" w:rsidRPr="009B3BA7" w:rsidRDefault="004760F6" w:rsidP="004760F6">
            <w:pPr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Countermovement jump</w:t>
            </w:r>
          </w:p>
        </w:tc>
      </w:tr>
      <w:tr w:rsidR="009B3BA7" w:rsidRPr="009B3BA7" w14:paraId="5DD41FA2" w14:textId="77777777" w:rsidTr="00926602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71E248A8" w14:textId="595720EB" w:rsidR="004D758D" w:rsidRPr="009B3BA7" w:rsidRDefault="004760F6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H</w:t>
            </w:r>
            <w:r w:rsidR="004D758D" w:rsidRPr="009B3BA7">
              <w:rPr>
                <w:color w:val="auto"/>
                <w:sz w:val="22"/>
                <w:szCs w:val="22"/>
              </w:rPr>
              <w:t>eight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110A413B" w14:textId="60A0164D" w:rsidR="004D758D" w:rsidRPr="009B3BA7" w:rsidRDefault="004D758D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517532FF" w14:textId="6D41EA8E" w:rsidR="004D758D" w:rsidRPr="009B3BA7" w:rsidRDefault="004D758D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4.05</w:t>
            </w:r>
          </w:p>
        </w:tc>
        <w:tc>
          <w:tcPr>
            <w:tcW w:w="3091" w:type="dxa"/>
            <w:vAlign w:val="center"/>
          </w:tcPr>
          <w:p w14:paraId="1832542E" w14:textId="30FB919D" w:rsidR="004D758D" w:rsidRPr="009B3BA7" w:rsidRDefault="004D758D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0</w:t>
            </w:r>
            <w:r w:rsidR="00B6474E" w:rsidRPr="009B3BA7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9B3BA7" w:rsidRPr="009B3BA7" w14:paraId="72956F7D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45A7EEBE" w14:textId="4B2B5C95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Depth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567EC2CB" w14:textId="0DA8A294" w:rsidR="008E108F" w:rsidRPr="009B3BA7" w:rsidRDefault="004C07CF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5803C26E" w14:textId="450BD32B" w:rsidR="008E108F" w:rsidRPr="009B3BA7" w:rsidRDefault="004C07CF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3.76</w:t>
            </w:r>
          </w:p>
        </w:tc>
        <w:tc>
          <w:tcPr>
            <w:tcW w:w="3091" w:type="dxa"/>
            <w:vAlign w:val="center"/>
          </w:tcPr>
          <w:p w14:paraId="2346EA40" w14:textId="56817CBB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</w:t>
            </w:r>
            <w:r w:rsidR="004C07CF" w:rsidRPr="009B3BA7">
              <w:rPr>
                <w:rFonts w:ascii="Arial" w:hAnsi="Arial" w:cs="Arial"/>
                <w:color w:val="auto"/>
                <w:sz w:val="22"/>
                <w:szCs w:val="22"/>
              </w:rPr>
              <w:t>=0.069</w:t>
            </w:r>
          </w:p>
        </w:tc>
      </w:tr>
      <w:tr w:rsidR="009B3BA7" w:rsidRPr="009B3BA7" w14:paraId="426673E1" w14:textId="77777777" w:rsidTr="00926602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58FF6590" w14:textId="6C3CD96A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  <w:shd w:val="clear" w:color="auto" w:fill="FFFFFF"/>
              </w:rPr>
            </w:pPr>
            <w:r w:rsidRPr="009B3BA7">
              <w:rPr>
                <w:color w:val="auto"/>
                <w:sz w:val="22"/>
                <w:szCs w:val="22"/>
                <w:shd w:val="clear" w:color="auto" w:fill="FFFFFF"/>
              </w:rPr>
              <w:t>Depth (%height)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58E8328F" w14:textId="006262D0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5EE86B58" w14:textId="5F7C54CB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4.91</w:t>
            </w:r>
          </w:p>
        </w:tc>
        <w:tc>
          <w:tcPr>
            <w:tcW w:w="3091" w:type="dxa"/>
            <w:vAlign w:val="center"/>
          </w:tcPr>
          <w:p w14:paraId="156AEF2E" w14:textId="2B25B940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41</w:t>
            </w:r>
          </w:p>
        </w:tc>
      </w:tr>
      <w:tr w:rsidR="009B3BA7" w:rsidRPr="009B3BA7" w14:paraId="72417DA1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717280D8" w14:textId="201230B3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  <w:shd w:val="clear" w:color="auto" w:fill="FFFFFF"/>
              </w:rPr>
            </w:pPr>
            <w:r w:rsidRPr="009B3BA7">
              <w:rPr>
                <w:color w:val="auto"/>
                <w:sz w:val="22"/>
                <w:szCs w:val="22"/>
              </w:rPr>
              <w:t>Propulsive duration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50C5DE39" w14:textId="7C7898C5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51EAFF02" w14:textId="0AFBD0AE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04</w:t>
            </w:r>
          </w:p>
        </w:tc>
        <w:tc>
          <w:tcPr>
            <w:tcW w:w="3091" w:type="dxa"/>
            <w:vAlign w:val="center"/>
          </w:tcPr>
          <w:p w14:paraId="3F45C273" w14:textId="6E67B0B9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970</w:t>
            </w:r>
          </w:p>
        </w:tc>
      </w:tr>
      <w:tr w:rsidR="009B3BA7" w:rsidRPr="009B3BA7" w14:paraId="280F0744" w14:textId="77777777" w:rsidTr="00926602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5B02A316" w14:textId="63967B77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Unweighting duration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0F376FDE" w14:textId="0A2424F2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5CCB4833" w14:textId="4168691D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08</w:t>
            </w:r>
          </w:p>
        </w:tc>
        <w:tc>
          <w:tcPr>
            <w:tcW w:w="3091" w:type="dxa"/>
            <w:vAlign w:val="center"/>
          </w:tcPr>
          <w:p w14:paraId="7D9DC156" w14:textId="0A7CBCE7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785</w:t>
            </w:r>
          </w:p>
        </w:tc>
      </w:tr>
      <w:tr w:rsidR="009B3BA7" w:rsidRPr="009B3BA7" w14:paraId="2742622D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19E39317" w14:textId="38BD2D18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Braking duration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4A8E9812" w14:textId="411AF0C1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5B6CC5A7" w14:textId="78787E5A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78</w:t>
            </w:r>
          </w:p>
        </w:tc>
        <w:tc>
          <w:tcPr>
            <w:tcW w:w="3091" w:type="dxa"/>
            <w:vAlign w:val="center"/>
          </w:tcPr>
          <w:p w14:paraId="76E76CB5" w14:textId="430DBE59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386</w:t>
            </w:r>
          </w:p>
        </w:tc>
      </w:tr>
      <w:tr w:rsidR="009B3BA7" w:rsidRPr="009B3BA7" w14:paraId="7D17D5B2" w14:textId="77777777" w:rsidTr="0092660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1F5499D8" w14:textId="51B560BF" w:rsidR="004D758D" w:rsidRPr="009B3BA7" w:rsidRDefault="004760F6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Peak p</w:t>
            </w:r>
            <w:r w:rsidR="004C2B99" w:rsidRPr="009B3BA7">
              <w:rPr>
                <w:color w:val="auto"/>
                <w:sz w:val="22"/>
                <w:szCs w:val="22"/>
              </w:rPr>
              <w:t>ower braking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0B9EC153" w14:textId="652A8B42" w:rsidR="004D758D" w:rsidRPr="009B3BA7" w:rsidRDefault="004C2B9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646B3610" w14:textId="14F984C1" w:rsidR="004D758D" w:rsidRPr="009B3BA7" w:rsidRDefault="004C2B9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52.7</w:t>
            </w:r>
          </w:p>
        </w:tc>
        <w:tc>
          <w:tcPr>
            <w:tcW w:w="3091" w:type="dxa"/>
            <w:vAlign w:val="center"/>
          </w:tcPr>
          <w:p w14:paraId="0005E466" w14:textId="13EF63DE" w:rsidR="004D758D" w:rsidRPr="009B3BA7" w:rsidRDefault="004C2B9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44</w:t>
            </w:r>
          </w:p>
        </w:tc>
      </w:tr>
      <w:tr w:rsidR="009B3BA7" w:rsidRPr="009B3BA7" w14:paraId="4009E3D8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5934D2BF" w14:textId="4EA46BEB" w:rsidR="004C2B99" w:rsidRPr="009B3BA7" w:rsidRDefault="004760F6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P</w:t>
            </w:r>
            <w:r w:rsidR="004C2B99" w:rsidRPr="009B3BA7">
              <w:rPr>
                <w:color w:val="auto"/>
                <w:sz w:val="22"/>
                <w:szCs w:val="22"/>
              </w:rPr>
              <w:t>eak power propulsive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5A85C639" w14:textId="5B1699F5" w:rsidR="004C2B99" w:rsidRPr="009B3BA7" w:rsidRDefault="004C2B99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.17</w:t>
            </w:r>
          </w:p>
        </w:tc>
        <w:tc>
          <w:tcPr>
            <w:tcW w:w="2473" w:type="dxa"/>
            <w:vAlign w:val="center"/>
          </w:tcPr>
          <w:p w14:paraId="59125491" w14:textId="1A376647" w:rsidR="004C2B99" w:rsidRPr="009B3BA7" w:rsidRDefault="004C2B99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0.8</w:t>
            </w:r>
          </w:p>
        </w:tc>
        <w:tc>
          <w:tcPr>
            <w:tcW w:w="3091" w:type="dxa"/>
            <w:vAlign w:val="center"/>
          </w:tcPr>
          <w:p w14:paraId="2F43330A" w14:textId="1DEF14E9" w:rsidR="004C2B99" w:rsidRPr="009B3BA7" w:rsidRDefault="004C2B99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04</w:t>
            </w:r>
          </w:p>
        </w:tc>
      </w:tr>
      <w:tr w:rsidR="009B3BA7" w:rsidRPr="009B3BA7" w14:paraId="00148EC4" w14:textId="77777777" w:rsidTr="0092660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485ED6E1" w14:textId="4FA5406D" w:rsidR="004C2B99" w:rsidRPr="009B3BA7" w:rsidRDefault="004C2B99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 xml:space="preserve"> </w:t>
            </w:r>
            <w:proofErr w:type="spellStart"/>
            <w:r w:rsidR="004760F6" w:rsidRPr="009B3BA7">
              <w:rPr>
                <w:color w:val="auto"/>
                <w:sz w:val="22"/>
                <w:szCs w:val="22"/>
                <w:shd w:val="clear" w:color="auto" w:fill="FFFFFF"/>
              </w:rPr>
              <w:t>RSI</w:t>
            </w:r>
            <w:r w:rsidR="004760F6" w:rsidRPr="009B3BA7">
              <w:rPr>
                <w:rFonts w:eastAsia="Times New Roman"/>
                <w:color w:val="auto"/>
                <w:sz w:val="22"/>
                <w:szCs w:val="22"/>
                <w:vertAlign w:val="subscript"/>
              </w:rPr>
              <w:t>mod</w:t>
            </w:r>
            <w:proofErr w:type="spellEnd"/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79665186" w14:textId="2D3BC793" w:rsidR="004C2B99" w:rsidRPr="009B3BA7" w:rsidRDefault="004C2B9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7</w:t>
            </w:r>
          </w:p>
        </w:tc>
        <w:tc>
          <w:tcPr>
            <w:tcW w:w="2473" w:type="dxa"/>
            <w:vAlign w:val="center"/>
          </w:tcPr>
          <w:p w14:paraId="65526F13" w14:textId="014C2FE2" w:rsidR="004C2B99" w:rsidRPr="009B3BA7" w:rsidRDefault="004C2B9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9.3</w:t>
            </w:r>
            <w:r w:rsidR="00626E44" w:rsidRPr="009B3BA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3091" w:type="dxa"/>
            <w:vAlign w:val="center"/>
          </w:tcPr>
          <w:p w14:paraId="267C0D3C" w14:textId="08F06FBE" w:rsidR="004C2B99" w:rsidRPr="009B3BA7" w:rsidRDefault="004C2B99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07</w:t>
            </w:r>
          </w:p>
        </w:tc>
      </w:tr>
      <w:tr w:rsidR="009B3BA7" w:rsidRPr="009B3BA7" w14:paraId="53E09329" w14:textId="77777777" w:rsidTr="00422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vAlign w:val="center"/>
          </w:tcPr>
          <w:p w14:paraId="63D740DF" w14:textId="73085C54" w:rsidR="004760F6" w:rsidRPr="009B3BA7" w:rsidRDefault="004760F6" w:rsidP="004760F6">
            <w:pPr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Drop jump</w:t>
            </w:r>
          </w:p>
        </w:tc>
      </w:tr>
      <w:tr w:rsidR="009B3BA7" w:rsidRPr="009B3BA7" w14:paraId="24457301" w14:textId="77777777" w:rsidTr="00926602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12" w:space="0" w:color="auto"/>
              <w:right w:val="double" w:sz="12" w:space="0" w:color="auto"/>
            </w:tcBorders>
            <w:vAlign w:val="center"/>
          </w:tcPr>
          <w:p w14:paraId="26D054ED" w14:textId="3E9D3F7D" w:rsidR="004760F6" w:rsidRPr="009B3BA7" w:rsidRDefault="004760F6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Height</w:t>
            </w:r>
          </w:p>
        </w:tc>
        <w:tc>
          <w:tcPr>
            <w:tcW w:w="1229" w:type="dxa"/>
            <w:tcBorders>
              <w:top w:val="single" w:sz="4" w:space="0" w:color="BFBFBF" w:themeColor="background1" w:themeShade="BF"/>
              <w:left w:val="double" w:sz="12" w:space="0" w:color="auto"/>
            </w:tcBorders>
            <w:vAlign w:val="center"/>
          </w:tcPr>
          <w:p w14:paraId="2156CF5B" w14:textId="65A75B34" w:rsidR="004760F6" w:rsidRPr="009B3BA7" w:rsidRDefault="004760F6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1A5DA5EF" w14:textId="0B6D9308" w:rsidR="004760F6" w:rsidRPr="009B3BA7" w:rsidRDefault="004760F6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7.97</w:t>
            </w:r>
          </w:p>
        </w:tc>
        <w:tc>
          <w:tcPr>
            <w:tcW w:w="3091" w:type="dxa"/>
            <w:vAlign w:val="center"/>
          </w:tcPr>
          <w:p w14:paraId="15B38D6E" w14:textId="459D0699" w:rsidR="004760F6" w:rsidRPr="009B3BA7" w:rsidRDefault="004760F6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11</w:t>
            </w:r>
          </w:p>
        </w:tc>
      </w:tr>
      <w:tr w:rsidR="009B3BA7" w:rsidRPr="009B3BA7" w14:paraId="2228EE49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12" w:space="0" w:color="auto"/>
              <w:right w:val="double" w:sz="12" w:space="0" w:color="auto"/>
            </w:tcBorders>
            <w:vAlign w:val="center"/>
          </w:tcPr>
          <w:p w14:paraId="2A110765" w14:textId="174A2769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lastRenderedPageBreak/>
              <w:t>Propulsive duration</w:t>
            </w:r>
          </w:p>
        </w:tc>
        <w:tc>
          <w:tcPr>
            <w:tcW w:w="1229" w:type="dxa"/>
            <w:tcBorders>
              <w:top w:val="single" w:sz="4" w:space="0" w:color="BFBFBF" w:themeColor="background1" w:themeShade="BF"/>
              <w:left w:val="double" w:sz="12" w:space="0" w:color="auto"/>
            </w:tcBorders>
            <w:vAlign w:val="center"/>
          </w:tcPr>
          <w:p w14:paraId="6A55796F" w14:textId="083664E5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6C207A6A" w14:textId="57CC5036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13</w:t>
            </w:r>
          </w:p>
        </w:tc>
        <w:tc>
          <w:tcPr>
            <w:tcW w:w="3091" w:type="dxa"/>
            <w:vAlign w:val="center"/>
          </w:tcPr>
          <w:p w14:paraId="350529FF" w14:textId="76BC006B" w:rsidR="008E108F" w:rsidRPr="009B3BA7" w:rsidRDefault="00626E44" w:rsidP="0047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717</w:t>
            </w:r>
          </w:p>
        </w:tc>
      </w:tr>
      <w:tr w:rsidR="009B3BA7" w:rsidRPr="009B3BA7" w14:paraId="0B4B66C7" w14:textId="77777777" w:rsidTr="008E108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right w:val="double" w:sz="12" w:space="0" w:color="auto"/>
            </w:tcBorders>
            <w:vAlign w:val="center"/>
          </w:tcPr>
          <w:p w14:paraId="03A4473C" w14:textId="664FDDCB" w:rsidR="008E108F" w:rsidRPr="009B3BA7" w:rsidRDefault="008E108F" w:rsidP="004760F6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Braking duration</w:t>
            </w:r>
          </w:p>
        </w:tc>
        <w:tc>
          <w:tcPr>
            <w:tcW w:w="1229" w:type="dxa"/>
            <w:tcBorders>
              <w:top w:val="single" w:sz="4" w:space="0" w:color="BFBFBF" w:themeColor="background1" w:themeShade="BF"/>
              <w:left w:val="double" w:sz="12" w:space="0" w:color="auto"/>
            </w:tcBorders>
            <w:vAlign w:val="center"/>
          </w:tcPr>
          <w:p w14:paraId="504D8749" w14:textId="7C9C8BC3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494BE817" w14:textId="38773CE6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13</w:t>
            </w:r>
          </w:p>
        </w:tc>
        <w:tc>
          <w:tcPr>
            <w:tcW w:w="3091" w:type="dxa"/>
            <w:vAlign w:val="center"/>
          </w:tcPr>
          <w:p w14:paraId="00139BC4" w14:textId="572BF339" w:rsidR="008E108F" w:rsidRPr="009B3BA7" w:rsidRDefault="00626E44" w:rsidP="00476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718</w:t>
            </w:r>
          </w:p>
        </w:tc>
      </w:tr>
      <w:tr w:rsidR="009B3BA7" w:rsidRPr="009B3BA7" w14:paraId="09DF2528" w14:textId="77777777" w:rsidTr="008E1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right w:val="double" w:sz="12" w:space="0" w:color="auto"/>
            </w:tcBorders>
            <w:vAlign w:val="center"/>
          </w:tcPr>
          <w:p w14:paraId="78424AF1" w14:textId="00DD9936" w:rsidR="008E108F" w:rsidRPr="009B3BA7" w:rsidRDefault="00BC3297" w:rsidP="008E108F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  <w:shd w:val="clear" w:color="auto" w:fill="FFFFFF"/>
              </w:rPr>
              <w:t>Peak power propulsive</w:t>
            </w:r>
            <w:r w:rsidRPr="009B3BA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BFBFBF" w:themeColor="background1" w:themeShade="BF"/>
              <w:left w:val="double" w:sz="12" w:space="0" w:color="auto"/>
            </w:tcBorders>
            <w:vAlign w:val="center"/>
          </w:tcPr>
          <w:p w14:paraId="2241EF0C" w14:textId="34D00B21" w:rsidR="008E108F" w:rsidRPr="009B3BA7" w:rsidRDefault="008E108F" w:rsidP="008E1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567C5DA0" w14:textId="2C47CF06" w:rsidR="008E108F" w:rsidRPr="009B3BA7" w:rsidRDefault="008E108F" w:rsidP="008E1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6.85</w:t>
            </w:r>
          </w:p>
        </w:tc>
        <w:tc>
          <w:tcPr>
            <w:tcW w:w="3091" w:type="dxa"/>
            <w:vAlign w:val="center"/>
          </w:tcPr>
          <w:p w14:paraId="7C209ACA" w14:textId="59DDF172" w:rsidR="008E108F" w:rsidRPr="009B3BA7" w:rsidRDefault="008E108F" w:rsidP="008E1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17</w:t>
            </w:r>
          </w:p>
        </w:tc>
      </w:tr>
      <w:tr w:rsidR="009B3BA7" w:rsidRPr="009B3BA7" w14:paraId="01CF5D2D" w14:textId="77777777" w:rsidTr="008E108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right w:val="double" w:sz="12" w:space="0" w:color="auto"/>
            </w:tcBorders>
            <w:vAlign w:val="center"/>
          </w:tcPr>
          <w:p w14:paraId="70BBD522" w14:textId="504B51EE" w:rsidR="008E108F" w:rsidRPr="009B3BA7" w:rsidRDefault="00BC3297" w:rsidP="008E108F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Peak power braking</w:t>
            </w:r>
          </w:p>
        </w:tc>
        <w:tc>
          <w:tcPr>
            <w:tcW w:w="1229" w:type="dxa"/>
            <w:tcBorders>
              <w:top w:val="single" w:sz="4" w:space="0" w:color="BFBFBF" w:themeColor="background1" w:themeShade="BF"/>
              <w:left w:val="double" w:sz="12" w:space="0" w:color="auto"/>
            </w:tcBorders>
            <w:vAlign w:val="center"/>
          </w:tcPr>
          <w:p w14:paraId="70EC64DF" w14:textId="2BBAB2D5" w:rsidR="008E108F" w:rsidRPr="009B3BA7" w:rsidRDefault="00626E44" w:rsidP="008E10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37E6B207" w14:textId="68D6150E" w:rsidR="008E108F" w:rsidRPr="009B3BA7" w:rsidRDefault="00BC3297" w:rsidP="008E10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79</w:t>
            </w:r>
          </w:p>
        </w:tc>
        <w:tc>
          <w:tcPr>
            <w:tcW w:w="3091" w:type="dxa"/>
            <w:vAlign w:val="center"/>
          </w:tcPr>
          <w:p w14:paraId="2848897E" w14:textId="77B0CA82" w:rsidR="008E108F" w:rsidRPr="009B3BA7" w:rsidRDefault="00BC3297" w:rsidP="008E10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781</w:t>
            </w:r>
          </w:p>
        </w:tc>
      </w:tr>
      <w:tr w:rsidR="009B3BA7" w:rsidRPr="009B3BA7" w14:paraId="7C175A11" w14:textId="77777777" w:rsidTr="0092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36DECDD9" w14:textId="7CE12722" w:rsidR="008E108F" w:rsidRPr="009B3BA7" w:rsidRDefault="008E108F" w:rsidP="008E108F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Peak landing force (%body weight)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1C8BDAAC" w14:textId="69D41B95" w:rsidR="008E108F" w:rsidRPr="009B3BA7" w:rsidRDefault="00626E44" w:rsidP="008E1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3C50ADFC" w14:textId="6C4A54BE" w:rsidR="008E108F" w:rsidRPr="009B3BA7" w:rsidRDefault="00BC3297" w:rsidP="008E1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0.02</w:t>
            </w:r>
          </w:p>
        </w:tc>
        <w:tc>
          <w:tcPr>
            <w:tcW w:w="3091" w:type="dxa"/>
            <w:vAlign w:val="center"/>
          </w:tcPr>
          <w:p w14:paraId="7E2F6A8B" w14:textId="56F45671" w:rsidR="008E108F" w:rsidRPr="009B3BA7" w:rsidRDefault="00BC3297" w:rsidP="008E10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891</w:t>
            </w:r>
          </w:p>
        </w:tc>
      </w:tr>
      <w:tr w:rsidR="009B3BA7" w:rsidRPr="009B3BA7" w14:paraId="2401861B" w14:textId="77777777" w:rsidTr="00926602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12" w:space="0" w:color="auto"/>
            </w:tcBorders>
            <w:vAlign w:val="center"/>
          </w:tcPr>
          <w:p w14:paraId="0B9926E5" w14:textId="2F4BE3C3" w:rsidR="008E108F" w:rsidRPr="009B3BA7" w:rsidRDefault="008E108F" w:rsidP="008E108F">
            <w:pPr>
              <w:jc w:val="center"/>
              <w:rPr>
                <w:color w:val="auto"/>
                <w:sz w:val="22"/>
                <w:szCs w:val="22"/>
              </w:rPr>
            </w:pPr>
            <w:r w:rsidRPr="009B3BA7">
              <w:rPr>
                <w:color w:val="auto"/>
                <w:sz w:val="22"/>
                <w:szCs w:val="22"/>
              </w:rPr>
              <w:t>RSI</w:t>
            </w:r>
          </w:p>
        </w:tc>
        <w:tc>
          <w:tcPr>
            <w:tcW w:w="1229" w:type="dxa"/>
            <w:tcBorders>
              <w:left w:val="double" w:sz="12" w:space="0" w:color="auto"/>
            </w:tcBorders>
            <w:vAlign w:val="center"/>
          </w:tcPr>
          <w:p w14:paraId="0D75DA77" w14:textId="069AB95D" w:rsidR="008E108F" w:rsidRPr="009B3BA7" w:rsidRDefault="008E108F" w:rsidP="008E10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1-18</w:t>
            </w:r>
          </w:p>
        </w:tc>
        <w:tc>
          <w:tcPr>
            <w:tcW w:w="2473" w:type="dxa"/>
            <w:vAlign w:val="center"/>
          </w:tcPr>
          <w:p w14:paraId="7D4AAE57" w14:textId="54952827" w:rsidR="008E108F" w:rsidRPr="009B3BA7" w:rsidRDefault="008E108F" w:rsidP="008E10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5.14</w:t>
            </w:r>
          </w:p>
        </w:tc>
        <w:tc>
          <w:tcPr>
            <w:tcW w:w="3091" w:type="dxa"/>
            <w:vAlign w:val="center"/>
          </w:tcPr>
          <w:p w14:paraId="350F38C4" w14:textId="39DE5714" w:rsidR="008E108F" w:rsidRPr="009B3BA7" w:rsidRDefault="008E108F" w:rsidP="008E10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B3BA7">
              <w:rPr>
                <w:rFonts w:ascii="Arial" w:hAnsi="Arial" w:cs="Arial"/>
                <w:color w:val="auto"/>
                <w:sz w:val="22"/>
                <w:szCs w:val="22"/>
              </w:rPr>
              <w:t>p=0.035</w:t>
            </w:r>
          </w:p>
        </w:tc>
      </w:tr>
    </w:tbl>
    <w:p w14:paraId="0C6F8344" w14:textId="105C79A2" w:rsidR="00760F24" w:rsidRPr="009B3BA7" w:rsidRDefault="003E52AC" w:rsidP="003E52AC">
      <w:pPr>
        <w:rPr>
          <w:color w:val="auto"/>
          <w:lang w:val="en-GB"/>
        </w:rPr>
      </w:pPr>
      <w:r w:rsidRPr="009B3BA7">
        <w:rPr>
          <w:color w:val="auto"/>
          <w:lang w:val="en-GB"/>
        </w:rPr>
        <w:t>It should be noted that all durations reported in the table above are relative</w:t>
      </w:r>
      <w:r w:rsidR="00F7162D" w:rsidRPr="009B3BA7">
        <w:rPr>
          <w:color w:val="auto"/>
          <w:lang w:val="en-GB"/>
        </w:rPr>
        <w:t>.</w:t>
      </w:r>
    </w:p>
    <w:sectPr w:rsidR="00760F24" w:rsidRPr="009B3BA7" w:rsidSect="002A2D2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E6E14" w14:textId="77777777" w:rsidR="00E039FB" w:rsidRDefault="00E039FB" w:rsidP="00E039FB">
      <w:pPr>
        <w:spacing w:after="0" w:line="240" w:lineRule="auto"/>
      </w:pPr>
      <w:r>
        <w:separator/>
      </w:r>
    </w:p>
  </w:endnote>
  <w:endnote w:type="continuationSeparator" w:id="0">
    <w:p w14:paraId="4FA45441" w14:textId="77777777" w:rsidR="00E039FB" w:rsidRDefault="00E039FB" w:rsidP="00E03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BDF8B" w14:textId="77777777" w:rsidR="00E039FB" w:rsidRDefault="00E039FB" w:rsidP="00E039FB">
      <w:pPr>
        <w:spacing w:after="0" w:line="240" w:lineRule="auto"/>
      </w:pPr>
      <w:r>
        <w:separator/>
      </w:r>
    </w:p>
  </w:footnote>
  <w:footnote w:type="continuationSeparator" w:id="0">
    <w:p w14:paraId="165D42C8" w14:textId="77777777" w:rsidR="00E039FB" w:rsidRDefault="00E039FB" w:rsidP="00E039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22B79" w14:textId="5642E754" w:rsidR="009C6B60" w:rsidRDefault="009C6B60">
    <w:pPr>
      <w:pStyle w:val="Header"/>
    </w:pPr>
    <w:r>
      <w:rPr>
        <w:lang w:val="en-GB"/>
      </w:rPr>
      <w:t>Supplementary material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FB"/>
    <w:rsid w:val="00001852"/>
    <w:rsid w:val="0004190B"/>
    <w:rsid w:val="000D49C4"/>
    <w:rsid w:val="0021248A"/>
    <w:rsid w:val="002A2D28"/>
    <w:rsid w:val="0033753B"/>
    <w:rsid w:val="003E1CDA"/>
    <w:rsid w:val="003E52AC"/>
    <w:rsid w:val="003F788C"/>
    <w:rsid w:val="00417E4A"/>
    <w:rsid w:val="004205CE"/>
    <w:rsid w:val="00422ADD"/>
    <w:rsid w:val="00433310"/>
    <w:rsid w:val="004760F6"/>
    <w:rsid w:val="004924A5"/>
    <w:rsid w:val="004C07CF"/>
    <w:rsid w:val="004C2B99"/>
    <w:rsid w:val="004D758D"/>
    <w:rsid w:val="00554C1C"/>
    <w:rsid w:val="005642D3"/>
    <w:rsid w:val="00626E44"/>
    <w:rsid w:val="00664D55"/>
    <w:rsid w:val="006B2CAF"/>
    <w:rsid w:val="00760F24"/>
    <w:rsid w:val="007D79EF"/>
    <w:rsid w:val="00865F58"/>
    <w:rsid w:val="008E108F"/>
    <w:rsid w:val="00926602"/>
    <w:rsid w:val="009B3BA7"/>
    <w:rsid w:val="009C6B60"/>
    <w:rsid w:val="009F603C"/>
    <w:rsid w:val="00A249B6"/>
    <w:rsid w:val="00AA0C73"/>
    <w:rsid w:val="00B2034C"/>
    <w:rsid w:val="00B6474E"/>
    <w:rsid w:val="00BC3297"/>
    <w:rsid w:val="00C4027C"/>
    <w:rsid w:val="00C62108"/>
    <w:rsid w:val="00C72B36"/>
    <w:rsid w:val="00D6240D"/>
    <w:rsid w:val="00DC423D"/>
    <w:rsid w:val="00DC55C9"/>
    <w:rsid w:val="00DF7A83"/>
    <w:rsid w:val="00E039FB"/>
    <w:rsid w:val="00F7162D"/>
    <w:rsid w:val="00FB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AE2F"/>
  <w15:chartTrackingRefBased/>
  <w15:docId w15:val="{086923CA-E33D-46F6-81BE-40315D20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1C1D1E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3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9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9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9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9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9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9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9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9F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39F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9F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9FB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9FB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9FB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9FB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9FB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9FB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39F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9F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9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9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3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9F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3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9F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39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3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9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3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9F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0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F2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D7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4760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4760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, Raad</dc:creator>
  <cp:keywords/>
  <dc:description/>
  <cp:lastModifiedBy>Khair, Raad</cp:lastModifiedBy>
  <cp:revision>2</cp:revision>
  <dcterms:created xsi:type="dcterms:W3CDTF">2025-09-04T11:23:00Z</dcterms:created>
  <dcterms:modified xsi:type="dcterms:W3CDTF">2025-09-04T11:23:00Z</dcterms:modified>
</cp:coreProperties>
</file>